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7"/>
        <w:gridCol w:w="2614"/>
        <w:gridCol w:w="3501"/>
      </w:tblGrid>
      <w:tr w:rsidR="00A654C1" w:rsidRPr="0079787E" w:rsidTr="00945C50">
        <w:trPr>
          <w:trHeight w:val="315"/>
        </w:trPr>
        <w:tc>
          <w:tcPr>
            <w:tcW w:w="9242" w:type="dxa"/>
            <w:gridSpan w:val="3"/>
            <w:noWrap/>
            <w:hideMark/>
          </w:tcPr>
          <w:p w:rsidR="00A654C1" w:rsidRPr="0079787E" w:rsidRDefault="00A654C1" w:rsidP="00945C5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dditional file 4</w:t>
            </w:r>
            <w:r w:rsidRPr="0079787E">
              <w:rPr>
                <w:b/>
                <w:bCs/>
                <w:sz w:val="24"/>
                <w:szCs w:val="24"/>
              </w:rPr>
              <w:t>: Comparison of baseline characteristics for those completing all three questionnaires and those lost to attrition </w:t>
            </w:r>
          </w:p>
          <w:p w:rsidR="00A654C1" w:rsidRPr="0079787E" w:rsidRDefault="00A654C1" w:rsidP="00945C50">
            <w:pPr>
              <w:rPr>
                <w:b/>
                <w:bCs/>
                <w:sz w:val="24"/>
                <w:szCs w:val="24"/>
              </w:rPr>
            </w:pPr>
            <w:r w:rsidRPr="0079787E">
              <w:rPr>
                <w:b/>
                <w:bCs/>
                <w:sz w:val="24"/>
                <w:szCs w:val="24"/>
              </w:rPr>
              <w:t> </w:t>
            </w:r>
          </w:p>
        </w:tc>
      </w:tr>
      <w:tr w:rsidR="00A654C1" w:rsidRPr="0079787E" w:rsidTr="00945C50">
        <w:trPr>
          <w:trHeight w:val="51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Patient characteristic</w:t>
            </w:r>
          </w:p>
        </w:tc>
        <w:tc>
          <w:tcPr>
            <w:tcW w:w="2614" w:type="dxa"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Participants with valid 4 and 8 months questionnaires</w:t>
            </w:r>
            <w:r w:rsidR="00AB647C">
              <w:rPr>
                <w:b/>
                <w:bCs/>
              </w:rPr>
              <w:t xml:space="preserve"> N (%)</w:t>
            </w:r>
          </w:p>
        </w:tc>
        <w:tc>
          <w:tcPr>
            <w:tcW w:w="3501" w:type="dxa"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Participants lost to attrition</w:t>
            </w:r>
            <w:r w:rsidR="00AB647C">
              <w:rPr>
                <w:b/>
                <w:bCs/>
              </w:rPr>
              <w:t xml:space="preserve"> N (%)</w:t>
            </w:r>
            <w:bookmarkStart w:id="0" w:name="_GoBack"/>
            <w:bookmarkEnd w:id="0"/>
          </w:p>
        </w:tc>
      </w:tr>
      <w:tr w:rsidR="00A654C1" w:rsidRPr="0079787E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 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(n=522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(n=105)</w:t>
            </w:r>
          </w:p>
        </w:tc>
      </w:tr>
      <w:tr w:rsidR="00A654C1" w:rsidRPr="0079787E" w:rsidTr="00945C50">
        <w:trPr>
          <w:trHeight w:val="54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Group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r w:rsidRPr="0079787E">
              <w:t> 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r w:rsidRPr="0079787E">
              <w:t> </w:t>
            </w:r>
          </w:p>
        </w:tc>
      </w:tr>
      <w:tr w:rsidR="00A654C1" w:rsidRPr="0079787E" w:rsidTr="00945C50">
        <w:trPr>
          <w:trHeight w:val="52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Care Programme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36 (45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57 (54)</w:t>
            </w:r>
          </w:p>
        </w:tc>
      </w:tr>
      <w:tr w:rsidR="00A654C1" w:rsidRPr="0079787E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Usual Care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86 (55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48 (46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Centre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1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37 (26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8 (17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2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68 (32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4 (32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3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22 (23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4 (23)</w:t>
            </w:r>
          </w:p>
        </w:tc>
      </w:tr>
      <w:tr w:rsidR="00A654C1" w:rsidRPr="0079787E" w:rsidTr="00945C50">
        <w:trPr>
          <w:trHeight w:val="33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4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95 (18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9 (28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Ethnicity*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White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506 (98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01 (97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Mixed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 (0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0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Asian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 (1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 (1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Black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0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 (2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Other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4 (1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0</w:t>
            </w:r>
          </w:p>
        </w:tc>
      </w:tr>
      <w:tr w:rsidR="00A654C1" w:rsidRPr="0079787E" w:rsidTr="00945C50">
        <w:trPr>
          <w:trHeight w:val="51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5 (1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 (1)</w:t>
            </w:r>
          </w:p>
        </w:tc>
      </w:tr>
      <w:tr w:rsidR="00A654C1" w:rsidRPr="0079787E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Qualifications*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No qualifications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36 (26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0 (29)</w:t>
            </w:r>
          </w:p>
        </w:tc>
      </w:tr>
      <w:tr w:rsidR="00A654C1" w:rsidRPr="0079787E" w:rsidTr="00945C50">
        <w:trPr>
          <w:trHeight w:val="36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GCSE/O level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93 (18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3 (13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Vocational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06 (21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5 (25)</w:t>
            </w:r>
          </w:p>
        </w:tc>
      </w:tr>
      <w:tr w:rsidR="00A654C1" w:rsidRPr="0079787E" w:rsidTr="00945C50">
        <w:trPr>
          <w:trHeight w:val="34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A level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9 (8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6 (6)</w:t>
            </w:r>
          </w:p>
        </w:tc>
      </w:tr>
      <w:tr w:rsidR="00A654C1" w:rsidRPr="0079787E" w:rsidTr="00945C50">
        <w:trPr>
          <w:trHeight w:val="34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Undergraduate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46 (9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8 (8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Postgraduate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0 (6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4 (4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Other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65 (13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6 (16)</w:t>
            </w:r>
          </w:p>
        </w:tc>
      </w:tr>
      <w:tr w:rsidR="00A654C1" w:rsidRPr="0079787E" w:rsidTr="00945C50">
        <w:trPr>
          <w:trHeight w:val="39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7 (1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 (3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rPr>
                <w:b/>
                <w:bCs/>
              </w:rPr>
            </w:pPr>
            <w:r w:rsidRPr="0079787E">
              <w:rPr>
                <w:b/>
                <w:bCs/>
              </w:rPr>
              <w:t>Employment Status*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Retired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402 (78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77 (74)</w:t>
            </w:r>
          </w:p>
        </w:tc>
      </w:tr>
      <w:tr w:rsidR="00A654C1" w:rsidRPr="0079787E" w:rsidTr="00945C50">
        <w:trPr>
          <w:trHeight w:val="28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Employed full time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45 (9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1 (11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Employed part time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7 (5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7 (7)</w:t>
            </w:r>
          </w:p>
        </w:tc>
      </w:tr>
      <w:tr w:rsidR="00A654C1" w:rsidRPr="0079787E" w:rsidTr="00945C50">
        <w:trPr>
          <w:trHeight w:val="28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Employed on sick leave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 (1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 (2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Self employed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29 (6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4 (4)</w:t>
            </w:r>
          </w:p>
        </w:tc>
      </w:tr>
      <w:tr w:rsidR="00A654C1" w:rsidRPr="0079787E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Disabled or long term sick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0 (2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 (3)</w:t>
            </w:r>
          </w:p>
        </w:tc>
      </w:tr>
      <w:tr w:rsidR="00A654C1" w:rsidRPr="0079787E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Unemployed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 (1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0</w:t>
            </w:r>
          </w:p>
        </w:tc>
      </w:tr>
      <w:tr w:rsidR="00A654C1" w:rsidRPr="0079787E" w:rsidTr="00945C50">
        <w:trPr>
          <w:trHeight w:val="405"/>
        </w:trPr>
        <w:tc>
          <w:tcPr>
            <w:tcW w:w="3127" w:type="dxa"/>
            <w:noWrap/>
            <w:hideMark/>
          </w:tcPr>
          <w:p w:rsidR="00A654C1" w:rsidRPr="0079787E" w:rsidRDefault="00A654C1" w:rsidP="00945C50">
            <w:pPr>
              <w:jc w:val="right"/>
              <w:rPr>
                <w:b/>
                <w:bCs/>
              </w:rPr>
            </w:pPr>
            <w:r w:rsidRPr="0079787E">
              <w:rPr>
                <w:b/>
                <w:bCs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3 (1)</w:t>
            </w:r>
          </w:p>
        </w:tc>
        <w:tc>
          <w:tcPr>
            <w:tcW w:w="3501" w:type="dxa"/>
            <w:noWrap/>
            <w:hideMark/>
          </w:tcPr>
          <w:p w:rsidR="00A654C1" w:rsidRPr="0079787E" w:rsidRDefault="00A654C1" w:rsidP="00945C50">
            <w:pPr>
              <w:jc w:val="center"/>
            </w:pPr>
            <w:r w:rsidRPr="0079787E">
              <w:t>1 (1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>
              <w:br w:type="page"/>
            </w:r>
            <w:r w:rsidRPr="006C7F95">
              <w:rPr>
                <w:rFonts w:cstheme="minorHAnsi"/>
                <w:b/>
                <w:bCs/>
              </w:rPr>
              <w:t>Marital status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40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lastRenderedPageBreak/>
              <w:t>Married/civil partnership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30 (8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7 (73)</w:t>
            </w:r>
          </w:p>
        </w:tc>
      </w:tr>
      <w:tr w:rsidR="00A654C1" w:rsidRPr="006C7F95" w:rsidTr="00945C50">
        <w:trPr>
          <w:trHeight w:val="39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Widowed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7 (5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9 (9)</w:t>
            </w:r>
          </w:p>
        </w:tc>
      </w:tr>
      <w:tr w:rsidR="00A654C1" w:rsidRPr="006C7F95" w:rsidTr="00945C50">
        <w:trPr>
          <w:trHeight w:val="40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Living with partner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7 (5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6 (6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Divorced/separated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3 (4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8 (8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Single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4 (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 (5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 (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0</w:t>
            </w:r>
          </w:p>
        </w:tc>
      </w:tr>
      <w:tr w:rsidR="00A654C1" w:rsidRPr="006C7F95" w:rsidTr="00945C50">
        <w:trPr>
          <w:trHeight w:val="33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Liv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4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In own home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70 (9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84 (80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In rented home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0 (8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7 (16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Temporary accommodation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 (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 (1)</w:t>
            </w:r>
          </w:p>
        </w:tc>
      </w:tr>
      <w:tr w:rsidR="00A654C1" w:rsidRPr="006C7F95" w:rsidTr="00945C50">
        <w:trPr>
          <w:trHeight w:val="37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Other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0 (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0 (3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Caring Responsibilities for children or Adults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 xml:space="preserve">Yes 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3 (1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2 (21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65 (9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83 (79)</w:t>
            </w:r>
          </w:p>
        </w:tc>
      </w:tr>
      <w:tr w:rsidR="00A654C1" w:rsidRPr="006C7F95" w:rsidTr="00945C50">
        <w:trPr>
          <w:trHeight w:val="34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</w:rPr>
            </w:pPr>
            <w:r w:rsidRPr="006C7F95">
              <w:rPr>
                <w:rFonts w:cstheme="minorHAnsi"/>
              </w:rPr>
              <w:t> 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 (1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0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Access to the internet at home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42 (85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88 (84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9 (15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7 (16)</w:t>
            </w:r>
          </w:p>
        </w:tc>
      </w:tr>
      <w:tr w:rsidR="00A654C1" w:rsidRPr="006C7F95" w:rsidTr="00945C50">
        <w:trPr>
          <w:trHeight w:val="46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 (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0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Index of Multiple Deprivation decile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0 (4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 (5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7 (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1 (11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3 (8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8 (8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67 (1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1 (21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8 (15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1 (11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65 (1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0 (10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2 (1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2 (12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61 (1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1 (11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62 (1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8 (8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8 (9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 (5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9 (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 (3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Age of participant (in years)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51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 xml:space="preserve">Mean (SD) 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0 (7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0 (8)</w:t>
            </w:r>
          </w:p>
        </w:tc>
      </w:tr>
      <w:tr w:rsidR="00A654C1" w:rsidRPr="006C7F95" w:rsidTr="00945C50">
        <w:trPr>
          <w:trHeight w:val="52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Min to max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5 to 85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5 to 91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Time since diagnosis (in years)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 xml:space="preserve">Mean (SD) 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 (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 (2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in to max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0 to 14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0 to 14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lastRenderedPageBreak/>
              <w:t>n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22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01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Number of comorbidities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 xml:space="preserve">Mean (SD) 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 (1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 (1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in to max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0 to 5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0 to 6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Time from treatment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0-1 years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67 (5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7 (48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&gt;1-2 years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51 (29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4 (35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&gt;2-3 years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97 (19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7 (17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 (1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 (7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 xml:space="preserve">Treatment* 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 xml:space="preserve">Radical </w:t>
            </w:r>
            <w:proofErr w:type="spellStart"/>
            <w:r w:rsidRPr="006C7F95">
              <w:rPr>
                <w:rFonts w:cstheme="minorHAnsi"/>
              </w:rPr>
              <w:t>prostactectomy</w:t>
            </w:r>
            <w:proofErr w:type="spellEnd"/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56 (3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2 (21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External Beam Radiotherapy (EBRT)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2 (8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2 (12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Hormone therapy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2 (14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9 (18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Brachytherapy (BT)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 (1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 (1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EBRT and hormone therapy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21 (4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3 (42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BT and hormone therapy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1 (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 (3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BT with EBRT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 (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 (1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BT with EBRT and hormone therapy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0 (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 (2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 (1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 (2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T Stage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T1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8 (1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6 (7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T2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12 (4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3 (49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T3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03 (41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4 (39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T4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0 (4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 (5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TX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 (1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0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5 (5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8 (17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M Stage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0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62 (94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89 (98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 xml:space="preserve">M1 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8 (4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 (1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X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1 (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 (1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1 (6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4 (13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N Stage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N0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50 (92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8 (89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N1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6 (5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 (8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NX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4 (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 (3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2 (6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7 (16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Risk stratification (3)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Advanced (metastatic)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7 (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0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Localised high risk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9 (11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6 (6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Localised intermediate risk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52 (29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1 (30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Localised low risk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9 (6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7 (7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Localised risk unknown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6 (1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 (2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lastRenderedPageBreak/>
              <w:t>Locally advanced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08 (4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37 (35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Insufficient data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51 (10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2 (21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rPr>
                <w:rFonts w:cstheme="minorHAnsi"/>
                <w:b/>
                <w:bCs/>
              </w:rPr>
            </w:pPr>
            <w:r w:rsidRPr="006C7F95">
              <w:rPr>
                <w:rFonts w:cstheme="minorHAnsi"/>
                <w:b/>
                <w:bCs/>
              </w:rPr>
              <w:t>PSA at diagnosis*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 xml:space="preserve">Less than 10 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40 (47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47 (49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10 to 20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39 (27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4 (25)</w:t>
            </w:r>
          </w:p>
        </w:tc>
      </w:tr>
      <w:tr w:rsidR="00A654C1" w:rsidRPr="006C7F95" w:rsidTr="00945C50">
        <w:trPr>
          <w:trHeight w:val="300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ore than 20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29 (25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25 (26)</w:t>
            </w:r>
          </w:p>
        </w:tc>
      </w:tr>
      <w:tr w:rsidR="00A654C1" w:rsidRPr="006C7F95" w:rsidTr="00945C50">
        <w:trPr>
          <w:trHeight w:val="315"/>
        </w:trPr>
        <w:tc>
          <w:tcPr>
            <w:tcW w:w="3127" w:type="dxa"/>
            <w:noWrap/>
            <w:hideMark/>
          </w:tcPr>
          <w:p w:rsidR="00A654C1" w:rsidRPr="006C7F95" w:rsidRDefault="00A654C1" w:rsidP="00945C50">
            <w:pPr>
              <w:jc w:val="right"/>
              <w:rPr>
                <w:rFonts w:cstheme="minorHAnsi"/>
              </w:rPr>
            </w:pPr>
            <w:r w:rsidRPr="006C7F95">
              <w:rPr>
                <w:rFonts w:cstheme="minorHAnsi"/>
              </w:rPr>
              <w:t>Missing</w:t>
            </w:r>
          </w:p>
        </w:tc>
        <w:tc>
          <w:tcPr>
            <w:tcW w:w="2614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14 (3)</w:t>
            </w:r>
          </w:p>
        </w:tc>
        <w:tc>
          <w:tcPr>
            <w:tcW w:w="3501" w:type="dxa"/>
            <w:noWrap/>
            <w:hideMark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9 (9)</w:t>
            </w:r>
          </w:p>
        </w:tc>
      </w:tr>
      <w:tr w:rsidR="00A654C1" w:rsidRPr="006C7F95" w:rsidTr="00945C50">
        <w:trPr>
          <w:trHeight w:val="315"/>
        </w:trPr>
        <w:tc>
          <w:tcPr>
            <w:tcW w:w="5741" w:type="dxa"/>
            <w:gridSpan w:val="2"/>
            <w:noWrap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  <w:r w:rsidRPr="006C7F95">
              <w:rPr>
                <w:rFonts w:cstheme="minorHAnsi"/>
              </w:rPr>
              <w:t>* Percentages for non-missing categories calculated amongst cases with valid responses</w:t>
            </w:r>
          </w:p>
        </w:tc>
        <w:tc>
          <w:tcPr>
            <w:tcW w:w="3501" w:type="dxa"/>
            <w:noWrap/>
          </w:tcPr>
          <w:p w:rsidR="00A654C1" w:rsidRPr="006C7F95" w:rsidRDefault="00A654C1" w:rsidP="00945C50">
            <w:pPr>
              <w:jc w:val="center"/>
              <w:rPr>
                <w:rFonts w:cstheme="minorHAnsi"/>
              </w:rPr>
            </w:pPr>
          </w:p>
        </w:tc>
      </w:tr>
    </w:tbl>
    <w:p w:rsidR="007C057E" w:rsidRDefault="007C057E"/>
    <w:sectPr w:rsidR="007C0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4C1"/>
    <w:rsid w:val="007C057E"/>
    <w:rsid w:val="00A654C1"/>
    <w:rsid w:val="00AB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and J.L.</dc:creator>
  <cp:keywords/>
  <dc:description/>
  <cp:lastModifiedBy>Frankland J.L.</cp:lastModifiedBy>
  <cp:revision>2</cp:revision>
  <dcterms:created xsi:type="dcterms:W3CDTF">2018-12-19T16:26:00Z</dcterms:created>
  <dcterms:modified xsi:type="dcterms:W3CDTF">2019-01-07T15:54:00Z</dcterms:modified>
</cp:coreProperties>
</file>